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BA104" w14:textId="77777777" w:rsidR="003B1187" w:rsidRDefault="00000000">
      <w:pPr>
        <w:pStyle w:val="1"/>
        <w:pageBreakBefore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t>Table 1</w:t>
      </w:r>
    </w:p>
    <w:p w14:paraId="3E9CE175" w14:textId="77777777" w:rsidR="003B1187" w:rsidRDefault="00000000">
      <w:pPr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Primer sequences used for genomic DNA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6268"/>
      </w:tblGrid>
      <w:tr w:rsidR="003B1187" w14:paraId="2FC37CEB" w14:textId="77777777" w:rsidTr="009908F0"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82188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F3B069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equence (5’ to 3’)</w:t>
            </w:r>
          </w:p>
        </w:tc>
      </w:tr>
      <w:tr w:rsidR="003B1187" w14:paraId="354DD0FD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9C15DD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R1-gag-myc-S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FFBEF6" w14:textId="5576E55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GTACACCCTAAGCCTCCG</w:t>
            </w:r>
          </w:p>
        </w:tc>
      </w:tr>
      <w:tr w:rsidR="003B1187" w14:paraId="602B750E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5749DD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R1-gag-myc-A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B94F7F" w14:textId="63AE092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CTGCTAGAAGTTCTC</w:t>
            </w:r>
          </w:p>
        </w:tc>
      </w:tr>
      <w:tr w:rsidR="003B1187" w14:paraId="4A32CA51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36839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V</w:t>
            </w:r>
            <w:r>
              <w:rPr>
                <w:sz w:val="22"/>
                <w:szCs w:val="22"/>
                <w:vertAlign w:val="subscript"/>
                <w:lang w:eastAsia="zh-CN"/>
              </w:rPr>
              <w:t>J558</w:t>
            </w:r>
            <w:r>
              <w:rPr>
                <w:sz w:val="22"/>
                <w:szCs w:val="22"/>
                <w:lang w:eastAsia="zh-CN"/>
              </w:rPr>
              <w:t>-J</w:t>
            </w:r>
            <w:r>
              <w:rPr>
                <w:sz w:val="22"/>
                <w:szCs w:val="22"/>
                <w:vertAlign w:val="subscript"/>
                <w:lang w:eastAsia="zh-CN"/>
              </w:rPr>
              <w:t>H</w:t>
            </w:r>
            <w:r>
              <w:rPr>
                <w:sz w:val="22"/>
                <w:szCs w:val="22"/>
                <w:lang w:eastAsia="zh-CN"/>
              </w:rPr>
              <w:t>4-S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2ED35" w14:textId="62068891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AGGTCCAACTGCAGCAG</w:t>
            </w:r>
          </w:p>
        </w:tc>
      </w:tr>
      <w:tr w:rsidR="003B1187" w14:paraId="3C9AAA51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886AE2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V</w:t>
            </w:r>
            <w:r>
              <w:rPr>
                <w:sz w:val="22"/>
                <w:szCs w:val="22"/>
                <w:vertAlign w:val="subscript"/>
                <w:lang w:eastAsia="zh-CN"/>
              </w:rPr>
              <w:t>J558</w:t>
            </w:r>
            <w:r>
              <w:rPr>
                <w:sz w:val="22"/>
                <w:szCs w:val="22"/>
                <w:lang w:eastAsia="zh-CN"/>
              </w:rPr>
              <w:t>-J</w:t>
            </w:r>
            <w:r>
              <w:rPr>
                <w:sz w:val="22"/>
                <w:szCs w:val="22"/>
                <w:vertAlign w:val="subscript"/>
                <w:lang w:eastAsia="zh-CN"/>
              </w:rPr>
              <w:t>H</w:t>
            </w:r>
            <w:r>
              <w:rPr>
                <w:sz w:val="22"/>
                <w:szCs w:val="22"/>
                <w:lang w:eastAsia="zh-CN"/>
              </w:rPr>
              <w:t>4-A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791155" w14:textId="5D72C01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CTCAGCCGGCTCCCTCAGGG</w:t>
            </w:r>
          </w:p>
        </w:tc>
      </w:tr>
      <w:tr w:rsidR="009908F0" w14:paraId="5091561E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60A0B8" w14:textId="7BFF8621" w:rsidR="009908F0" w:rsidRDefault="009908F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9908F0">
              <w:rPr>
                <w:sz w:val="22"/>
                <w:szCs w:val="22"/>
                <w:lang w:eastAsia="zh-CN"/>
              </w:rPr>
              <w:t>FR3A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028411" w14:textId="62A4B277" w:rsidR="009908F0" w:rsidRDefault="009908F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9908F0">
              <w:rPr>
                <w:sz w:val="22"/>
                <w:szCs w:val="22"/>
                <w:lang w:eastAsia="zh-CN"/>
              </w:rPr>
              <w:t>ACACGGCYSTGTATTACTGT</w:t>
            </w:r>
          </w:p>
        </w:tc>
      </w:tr>
      <w:tr w:rsidR="009908F0" w14:paraId="2D22D336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A1A3D9" w14:textId="792B9816" w:rsidR="009908F0" w:rsidRDefault="009908F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9908F0">
              <w:rPr>
                <w:sz w:val="22"/>
                <w:szCs w:val="22"/>
                <w:lang w:eastAsia="zh-CN"/>
              </w:rPr>
              <w:t>LJH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17ABB3" w14:textId="5364C5F4" w:rsidR="009908F0" w:rsidRDefault="009908F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9908F0">
              <w:rPr>
                <w:sz w:val="22"/>
                <w:szCs w:val="22"/>
                <w:lang w:eastAsia="zh-CN"/>
              </w:rPr>
              <w:t>TGAGGAGACGGTGACC</w:t>
            </w:r>
          </w:p>
        </w:tc>
      </w:tr>
      <w:tr w:rsidR="009908F0" w14:paraId="1A515ACF" w14:textId="77777777" w:rsidTr="009908F0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0D88A6" w14:textId="29D82458" w:rsidR="009908F0" w:rsidRDefault="009908F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9908F0">
              <w:rPr>
                <w:sz w:val="22"/>
                <w:szCs w:val="22"/>
                <w:lang w:eastAsia="zh-CN"/>
              </w:rPr>
              <w:t>VLJH</w:t>
            </w:r>
          </w:p>
        </w:tc>
        <w:tc>
          <w:tcPr>
            <w:tcW w:w="6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400D77" w14:textId="36282216" w:rsidR="009908F0" w:rsidRDefault="009908F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9908F0">
              <w:rPr>
                <w:sz w:val="22"/>
                <w:szCs w:val="22"/>
                <w:lang w:eastAsia="zh-CN"/>
              </w:rPr>
              <w:t>GTGACCAGGGTNCCTTGGCCCCAG</w:t>
            </w:r>
          </w:p>
        </w:tc>
      </w:tr>
    </w:tbl>
    <w:p w14:paraId="1484C75C" w14:textId="77777777" w:rsidR="003B1187" w:rsidRDefault="00000000">
      <w:pPr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S: sense primer; A: anti-sense primer</w:t>
      </w:r>
    </w:p>
    <w:p w14:paraId="44E0D768" w14:textId="77777777" w:rsidR="003B1187" w:rsidRDefault="00000000">
      <w:pPr>
        <w:pageBreakBefore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lastRenderedPageBreak/>
        <w:t xml:space="preserve">Primer sequences used for </w:t>
      </w:r>
      <w:proofErr w:type="spellStart"/>
      <w:r>
        <w:rPr>
          <w:sz w:val="22"/>
          <w:szCs w:val="22"/>
          <w:lang w:eastAsia="zh-CN"/>
        </w:rPr>
        <w:t>qRT</w:t>
      </w:r>
      <w:proofErr w:type="spellEnd"/>
      <w:r>
        <w:rPr>
          <w:sz w:val="22"/>
          <w:szCs w:val="22"/>
          <w:lang w:eastAsia="zh-CN"/>
        </w:rPr>
        <w:t>-</w:t>
      </w:r>
      <w:proofErr w:type="gramStart"/>
      <w:r>
        <w:rPr>
          <w:sz w:val="22"/>
          <w:szCs w:val="22"/>
          <w:lang w:eastAsia="zh-CN"/>
        </w:rPr>
        <w:t>PCR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6252"/>
      </w:tblGrid>
      <w:tr w:rsidR="003B1187" w14:paraId="0003AD12" w14:textId="77777777"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B49976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62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6FEDD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equence (5’ to 3’)</w:t>
            </w:r>
          </w:p>
        </w:tc>
      </w:tr>
      <w:tr w:rsidR="003B1187" w14:paraId="4FAF59B8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133C5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GAPDH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FF42B9" w14:textId="5F2D24FB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TCCCTCACCCTCCCAAAAG</w:t>
            </w:r>
          </w:p>
        </w:tc>
      </w:tr>
      <w:tr w:rsidR="003B1187" w14:paraId="087DC1F1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11CF9F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GAPDH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56D030" w14:textId="6423761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TGCCTCAACACCTCAACCC</w:t>
            </w:r>
          </w:p>
        </w:tc>
      </w:tr>
      <w:tr w:rsidR="003B1187" w14:paraId="1747649E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8601B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Actin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FD5234" w14:textId="1E3883F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GACCTTCAACACCCCAGC</w:t>
            </w:r>
          </w:p>
        </w:tc>
      </w:tr>
      <w:tr w:rsidR="003B1187" w14:paraId="63F731E1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EBBF1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Actin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0DB575" w14:textId="659EA2F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GTCACGCACGATTTCCC</w:t>
            </w:r>
          </w:p>
        </w:tc>
      </w:tr>
      <w:tr w:rsidR="003B1187" w14:paraId="0D40DD8D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415FA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EBF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FE63A0" w14:textId="58F07C6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CCTGAAATGTGCCGAGTA</w:t>
            </w:r>
          </w:p>
        </w:tc>
      </w:tr>
      <w:tr w:rsidR="003B1187" w14:paraId="34CB469A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801768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EBF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0EB890" w14:textId="3E069175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GAGTCTCATTTCGGTTGCC</w:t>
            </w:r>
          </w:p>
        </w:tc>
      </w:tr>
      <w:tr w:rsidR="003B1187" w14:paraId="66E2F3A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605710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Pax5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F8E7D8" w14:textId="343D651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AGATTAGCCAACCCACAG</w:t>
            </w:r>
          </w:p>
        </w:tc>
      </w:tr>
      <w:tr w:rsidR="003B1187" w14:paraId="68B8632E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AA31A0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Pax5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3E8671" w14:textId="3C9AE0A7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GCACTGCCAGTTTCAAAG</w:t>
            </w:r>
          </w:p>
        </w:tc>
      </w:tr>
      <w:tr w:rsidR="003B1187" w14:paraId="492F48BA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C1DC8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Nox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3570A6" w14:textId="21E9264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CCTATGTTCCTGTACCTTTGTG</w:t>
            </w:r>
          </w:p>
        </w:tc>
      </w:tr>
      <w:tr w:rsidR="003B1187" w14:paraId="48927BE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05D8C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Nox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5AB9B1" w14:textId="5C99A665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TCCCACCTCCATCTTGAATC</w:t>
            </w:r>
          </w:p>
        </w:tc>
      </w:tr>
      <w:tr w:rsidR="003B1187" w14:paraId="0AC4B0F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A7A35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Arg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31D4FC" w14:textId="1D7CEBB2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TCTCTGTGTCATCTGGGTTG</w:t>
            </w:r>
          </w:p>
        </w:tc>
      </w:tr>
      <w:tr w:rsidR="003B1187" w14:paraId="00B3E4B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C609BD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Arg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7063DC" w14:textId="09BA3125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ATCCTGGCAGTTGTGGTAC</w:t>
            </w:r>
          </w:p>
        </w:tc>
      </w:tr>
      <w:tr w:rsidR="003B1187" w14:paraId="3972668B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59E24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2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4A6E32" w14:textId="4FDD76F9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GTCTGGGTCATGGAAAGATAG</w:t>
            </w:r>
          </w:p>
        </w:tc>
      </w:tr>
      <w:tr w:rsidR="003B1187" w14:paraId="4870590C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D4B3B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2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FF6FCA" w14:textId="2C7369F5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CTGGATTGCTGGAGTTGTAC</w:t>
            </w:r>
          </w:p>
        </w:tc>
      </w:tr>
      <w:tr w:rsidR="003B1187" w14:paraId="166DBA96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4F1D6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19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8E555D" w14:textId="46E81137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GAAAAGGAAGCGAATGACTG</w:t>
            </w:r>
          </w:p>
        </w:tc>
      </w:tr>
      <w:tr w:rsidR="003B1187" w14:paraId="53FD4BEA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9BD24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19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DDBF37" w14:textId="40DFD688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AGGTAGATGTAGGAAGGGAG</w:t>
            </w:r>
          </w:p>
        </w:tc>
      </w:tr>
      <w:tr w:rsidR="003B1187" w14:paraId="048E92C6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562CE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79a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061635" w14:textId="41F21D2D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TGAAAACAATGGCAGGAACC</w:t>
            </w:r>
          </w:p>
        </w:tc>
      </w:tr>
      <w:tr w:rsidR="003B1187" w14:paraId="03C6A68E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A16D2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79a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E553A5" w14:textId="03B13B3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GTGGTTCTTGTTTACTTCGG</w:t>
            </w:r>
          </w:p>
        </w:tc>
      </w:tr>
      <w:tr w:rsidR="003B1187" w14:paraId="03568AD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F03F3E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79b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B72D6C" w14:textId="39AD579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CCTCACTATCCAAAACATCC</w:t>
            </w:r>
          </w:p>
        </w:tc>
      </w:tr>
      <w:tr w:rsidR="003B1187" w14:paraId="0D95D62C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18FE4C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79b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E07930" w14:textId="0B6955FD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CCAACGTGCTGAATCCTAAG</w:t>
            </w:r>
          </w:p>
        </w:tc>
      </w:tr>
      <w:tr w:rsidR="003B1187" w14:paraId="1B4FA30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45FE2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20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33B911" w14:textId="226722FA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AAACTCCCCATCTACACAGTAC</w:t>
            </w:r>
          </w:p>
        </w:tc>
      </w:tr>
      <w:tr w:rsidR="003B1187" w14:paraId="6507E85F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2E4C49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CD20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317950" w14:textId="77BA5A1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CACTCATTCTCCACAATACCAG</w:t>
            </w:r>
          </w:p>
        </w:tc>
      </w:tr>
      <w:tr w:rsidR="003B1187" w14:paraId="2F4CBC3D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6A7D7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Ptprc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5B5EB3" w14:textId="04868B4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CAGAGTTAGTGAATGGAGACC</w:t>
            </w:r>
          </w:p>
        </w:tc>
      </w:tr>
      <w:tr w:rsidR="003B1187" w14:paraId="185E2CB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DE476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Ptprc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651833" w14:textId="559177F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AAAGTTCGGAGAGTGTAGGC</w:t>
            </w:r>
          </w:p>
        </w:tc>
      </w:tr>
      <w:tr w:rsidR="003B1187" w14:paraId="7883514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E5B680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Gata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9746C8" w14:textId="6E42B74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GTGTCCTCACCATCAGAT</w:t>
            </w:r>
          </w:p>
        </w:tc>
      </w:tr>
      <w:tr w:rsidR="003B1187" w14:paraId="3A99A33E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D1FCD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Gata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DD9B3F" w14:textId="7D1D17C4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CAGCTTCTCTGTAGTAGG</w:t>
            </w:r>
          </w:p>
        </w:tc>
      </w:tr>
      <w:tr w:rsidR="003B1187" w14:paraId="66FD29C3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855F8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lastRenderedPageBreak/>
              <w:t>Mus_Uros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A6D9C5" w14:textId="214AA6AB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AGAAGCCACACTGATTCC</w:t>
            </w:r>
          </w:p>
        </w:tc>
      </w:tr>
      <w:tr w:rsidR="003B1187" w14:paraId="677404D6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381DD2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Uros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DCBE0F" w14:textId="43B44EE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TCCTTCTCCAAACACAGCT</w:t>
            </w:r>
          </w:p>
        </w:tc>
      </w:tr>
      <w:tr w:rsidR="003B1187" w14:paraId="49A71078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EA793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Hba-a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38BC93" w14:textId="2CC7307A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AGCAACATCAAGGCTGCCT</w:t>
            </w:r>
          </w:p>
        </w:tc>
      </w:tr>
      <w:tr w:rsidR="003B1187" w14:paraId="216B3FF3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2FA6DC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Hba-a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21028A" w14:textId="168BB6E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CGTGGCTTACATCAAAGTG</w:t>
            </w:r>
          </w:p>
        </w:tc>
      </w:tr>
      <w:tr w:rsidR="003B1187" w14:paraId="7BFE97FC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81229F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Hbb-b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1A0355" w14:textId="0E0448FC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GCTGAGAAGGCTGCTGTC</w:t>
            </w:r>
          </w:p>
        </w:tc>
      </w:tr>
      <w:tr w:rsidR="003B1187" w14:paraId="4C13857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19A30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Hbb-b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8FD60C" w14:textId="5C693CA9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ATAGCAGAGGCAGAGGAT</w:t>
            </w:r>
          </w:p>
        </w:tc>
      </w:tr>
      <w:tr w:rsidR="003B1187" w14:paraId="19808C85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F410D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Ppox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37673D" w14:textId="2962A3E1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AGAGTGACTGTGATGTTGG</w:t>
            </w:r>
          </w:p>
        </w:tc>
      </w:tr>
      <w:tr w:rsidR="003B1187" w14:paraId="4E03C8C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9B795E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Ppox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8C0E0D" w14:textId="51E3ECD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AGTGACTCGGTGGTTCTT</w:t>
            </w:r>
          </w:p>
        </w:tc>
      </w:tr>
      <w:tr w:rsidR="003B1187" w14:paraId="736562A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3AAC7A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Klf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F7758D" w14:textId="7B649DF9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CCATCAGTACACTCACCA</w:t>
            </w:r>
          </w:p>
        </w:tc>
      </w:tr>
      <w:tr w:rsidR="003B1187" w14:paraId="41ADAF5A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86E65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Klf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3F04F3" w14:textId="3E445C06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CAGACTCACGTGATGGGA</w:t>
            </w:r>
          </w:p>
        </w:tc>
      </w:tr>
      <w:tr w:rsidR="003B1187" w14:paraId="7D429C76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2CD7B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Urod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5BDD39" w14:textId="7AF358AA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CTGAAGAATGACACGTTC</w:t>
            </w:r>
          </w:p>
        </w:tc>
      </w:tr>
      <w:tr w:rsidR="003B1187" w14:paraId="0A8250EC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79430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Urod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CDCDF" w14:textId="0566707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AGGTGCTGAAGAAGTCCT</w:t>
            </w:r>
          </w:p>
        </w:tc>
      </w:tr>
      <w:tr w:rsidR="003B1187" w14:paraId="402696A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67358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Ank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7CE33E" w14:textId="1ACA495B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TCCTTCTGCAGAATGACC</w:t>
            </w:r>
          </w:p>
        </w:tc>
      </w:tr>
      <w:tr w:rsidR="003B1187" w14:paraId="5A2E2FA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6DF89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Ank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E722C8" w14:textId="348DC42D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AGGTGTGAAGTTGACGCT</w:t>
            </w:r>
          </w:p>
        </w:tc>
      </w:tr>
      <w:tr w:rsidR="003B1187" w14:paraId="57097A9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E6906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Gypa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3D9F00" w14:textId="7F91E3F7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ACCACTCCTGTGGTGGCTT</w:t>
            </w:r>
          </w:p>
        </w:tc>
      </w:tr>
      <w:tr w:rsidR="003B1187" w14:paraId="0406FE4F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B110E2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Gypa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E1730A" w14:textId="21A86EC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TGTGGTGAGACAGGCTGT</w:t>
            </w:r>
          </w:p>
        </w:tc>
      </w:tr>
      <w:tr w:rsidR="003B1187" w14:paraId="0B7B8981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56CE9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Hmbs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40C2BC" w14:textId="7E22C11A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GACCTAGTGAGTGTGTTG</w:t>
            </w:r>
          </w:p>
        </w:tc>
      </w:tr>
      <w:tr w:rsidR="003B1187" w14:paraId="68CE3DA1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56E039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Hmbs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E4B3B0" w14:textId="24973A4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CCACCAGTCAGGTACAGT</w:t>
            </w:r>
          </w:p>
        </w:tc>
      </w:tr>
      <w:tr w:rsidR="003B1187" w14:paraId="324FCEF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1F296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Slc4a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83F4B7" w14:textId="7A9AE49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ACCTTCTGGAGCCTTCTA</w:t>
            </w:r>
          </w:p>
        </w:tc>
      </w:tr>
      <w:tr w:rsidR="003B1187" w14:paraId="06948532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C3ECAA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Slc4a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5B172B" w14:textId="23691ED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GATCCTCGTAGATGAAGC</w:t>
            </w:r>
          </w:p>
        </w:tc>
      </w:tr>
      <w:tr w:rsidR="003B1187" w14:paraId="1C0791E1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C687F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Alas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5AB610" w14:textId="1D48297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TGGAGCTTGAACAGGAGCT</w:t>
            </w:r>
          </w:p>
        </w:tc>
      </w:tr>
      <w:tr w:rsidR="003B1187" w14:paraId="22E7E531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742733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Alas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10ADCA" w14:textId="006F9CD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CTGCATCTGAGTAGATCTC</w:t>
            </w:r>
          </w:p>
        </w:tc>
      </w:tr>
      <w:tr w:rsidR="003B1187" w14:paraId="3BE50936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50553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Stom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E27666" w14:textId="6D17CBAE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CATCAAGGTGGACATGAG</w:t>
            </w:r>
          </w:p>
        </w:tc>
      </w:tr>
      <w:tr w:rsidR="003B1187" w14:paraId="512EEE9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9F3482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Stom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AE3B89" w14:textId="6E165339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TGAATCTGCATTGGTGAT</w:t>
            </w:r>
          </w:p>
        </w:tc>
      </w:tr>
      <w:tr w:rsidR="003B1187" w14:paraId="66E27FC0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838E9E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Nfe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02F7A0" w14:textId="7833D8AB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CAACTACAGTGATGCAGA</w:t>
            </w:r>
          </w:p>
        </w:tc>
      </w:tr>
      <w:tr w:rsidR="003B1187" w14:paraId="245C654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4BE5A8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Nfe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B63000" w14:textId="00873714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TCTCAGTGGGTGGAAGAG</w:t>
            </w:r>
          </w:p>
        </w:tc>
      </w:tr>
      <w:tr w:rsidR="003B1187" w14:paraId="3B40B8E7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A59F86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Ebp4.9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E58588" w14:textId="0850C341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CGAGGACCTCATCATCGA</w:t>
            </w:r>
          </w:p>
        </w:tc>
      </w:tr>
      <w:tr w:rsidR="003B1187" w14:paraId="13DF5393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02518E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Ebp4.9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F940C" w14:textId="6E3A6B0C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GAGATGCCTTCCGTTTCCT</w:t>
            </w:r>
          </w:p>
        </w:tc>
      </w:tr>
      <w:tr w:rsidR="003B1187" w14:paraId="4C84896F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95DF4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Myb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A2AAF1" w14:textId="21547FC2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CACAGCATCTACAGTAGC</w:t>
            </w:r>
          </w:p>
        </w:tc>
      </w:tr>
      <w:tr w:rsidR="003B1187" w14:paraId="443E78C8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9955C6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lastRenderedPageBreak/>
              <w:t>Mus_Myb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7C365D" w14:textId="7C013B7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ACCAGCTTCTTCAGCTTCT</w:t>
            </w:r>
          </w:p>
        </w:tc>
      </w:tr>
      <w:tr w:rsidR="003B1187" w14:paraId="487E002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AC792F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Gata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B1C277" w14:textId="291D6FB0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CAACCATCTCGACTCGCA</w:t>
            </w:r>
          </w:p>
        </w:tc>
      </w:tr>
      <w:tr w:rsidR="003B1187" w14:paraId="79CD0A3D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D8EFD3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Gata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753DB5" w14:textId="199FDD2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TGTGCAACAAGTGTGGTC</w:t>
            </w:r>
          </w:p>
        </w:tc>
      </w:tr>
      <w:tr w:rsidR="003B1187" w14:paraId="6D9EB68A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0EBCEC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Tal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727FD4" w14:textId="26CA4395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TAGGCAGTGGGTTCTTTG</w:t>
            </w:r>
          </w:p>
        </w:tc>
      </w:tr>
      <w:tr w:rsidR="003B1187" w14:paraId="1B3AAE35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CDB3C1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Tal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75FB68" w14:textId="6F7ACE7C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GCACTACTTTGGTGTGAGG</w:t>
            </w:r>
          </w:p>
        </w:tc>
      </w:tr>
      <w:tr w:rsidR="003B1187" w14:paraId="779320C5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39F09C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Ldb1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D063D9" w14:textId="09B0A21B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TGACCATCACTTTCTGCT</w:t>
            </w:r>
          </w:p>
        </w:tc>
      </w:tr>
      <w:tr w:rsidR="003B1187" w14:paraId="5B4B18CE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5D147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Ldb1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E6C61D" w14:textId="4EB36CF9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TGCTGTGGAATGCCTCCTT</w:t>
            </w:r>
          </w:p>
        </w:tc>
      </w:tr>
      <w:tr w:rsidR="003B1187" w14:paraId="31F438FF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03819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Lmo2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90114C" w14:textId="470C020B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TGAGGTGCTGCAGATACC</w:t>
            </w:r>
          </w:p>
        </w:tc>
      </w:tr>
      <w:tr w:rsidR="003B1187" w14:paraId="64E09E2B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3B64CF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Lmo2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9713D4" w14:textId="3C631F32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AGGTCACAGCTGAGGCAA</w:t>
            </w:r>
          </w:p>
        </w:tc>
      </w:tr>
      <w:tr w:rsidR="003B1187" w14:paraId="5C1818E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20C5C5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Fech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4FCA7E" w14:textId="2F73A452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ATGTGGACTTCCAAGCAA</w:t>
            </w:r>
          </w:p>
        </w:tc>
      </w:tr>
      <w:tr w:rsidR="003B1187" w14:paraId="6E67BAE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7FC9D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Fech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6FA707" w14:textId="2ACE9EE1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TAGTCCATCTCTCTCCATC</w:t>
            </w:r>
          </w:p>
        </w:tc>
      </w:tr>
      <w:tr w:rsidR="003B1187" w14:paraId="64FC7C9B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79A6B4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EpoR</w:t>
            </w:r>
            <w:proofErr w:type="spellEnd"/>
            <w:r>
              <w:rPr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FD1432" w14:textId="6BC1C4F7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GAGTGTGTTCTGAGCAACC</w:t>
            </w:r>
          </w:p>
        </w:tc>
      </w:tr>
      <w:tr w:rsidR="003B1187" w14:paraId="675B42F5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453A3A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us_EpoR</w:t>
            </w:r>
            <w:proofErr w:type="spellEnd"/>
            <w:r>
              <w:rPr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D78D7A" w14:textId="4D7C5F62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AGATGAGAGGGTCCAGGTC</w:t>
            </w:r>
          </w:p>
        </w:tc>
      </w:tr>
      <w:tr w:rsidR="003B1187" w14:paraId="1FAFD9E9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248F57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Diaph3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9BCA62" w14:textId="125E1253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AAGCGACCCAAGTTGCAT</w:t>
            </w:r>
          </w:p>
        </w:tc>
      </w:tr>
      <w:tr w:rsidR="003B1187" w14:paraId="3AEECD5C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477DFC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us_Diaph3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B90B2F" w14:textId="7B346FF1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TGATGAGCTGTCACTGATC</w:t>
            </w:r>
          </w:p>
        </w:tc>
      </w:tr>
      <w:tr w:rsidR="003B1187" w14:paraId="100A3224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49209B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rFonts w:hint="eastAsia"/>
                <w:sz w:val="22"/>
                <w:szCs w:val="22"/>
                <w:lang w:eastAsia="zh-CN"/>
              </w:rPr>
              <w:t>Mus_Artn</w:t>
            </w:r>
            <w:proofErr w:type="spellEnd"/>
            <w:r>
              <w:rPr>
                <w:rFonts w:hint="eastAsia"/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74C082" w14:textId="0936D03F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CTATGAGGCCGTCTCCTTC</w:t>
            </w:r>
          </w:p>
        </w:tc>
      </w:tr>
      <w:tr w:rsidR="003B1187" w14:paraId="1DC7E5A6" w14:textId="77777777"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24CBE" w14:textId="77777777" w:rsidR="003B1187" w:rsidRDefault="00000000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rFonts w:hint="eastAsia"/>
                <w:sz w:val="22"/>
                <w:szCs w:val="22"/>
                <w:lang w:eastAsia="zh-CN"/>
              </w:rPr>
              <w:t>Mus_Artn</w:t>
            </w:r>
            <w:proofErr w:type="spellEnd"/>
            <w:r>
              <w:rPr>
                <w:rFonts w:hint="eastAsia"/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B701AC" w14:textId="1F424385" w:rsidR="003B1187" w:rsidRDefault="007740BE" w:rsidP="009908F0">
            <w:pPr>
              <w:widowControl w:val="0"/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GGTCTAGTGTGCAAAGGCT</w:t>
            </w:r>
          </w:p>
        </w:tc>
      </w:tr>
    </w:tbl>
    <w:p w14:paraId="18C1D3B2" w14:textId="77777777" w:rsidR="003B1187" w:rsidRDefault="00000000">
      <w:pPr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S: sense primer; A: anti-sense primer</w:t>
      </w:r>
    </w:p>
    <w:sectPr w:rsidR="003B1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A96B8" w14:textId="77777777" w:rsidR="00BF3C5D" w:rsidRDefault="00BF3C5D">
      <w:pPr>
        <w:spacing w:line="240" w:lineRule="auto"/>
      </w:pPr>
      <w:r>
        <w:separator/>
      </w:r>
    </w:p>
  </w:endnote>
  <w:endnote w:type="continuationSeparator" w:id="0">
    <w:p w14:paraId="04B24B45" w14:textId="77777777" w:rsidR="00BF3C5D" w:rsidRDefault="00BF3C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021E1" w14:textId="77777777" w:rsidR="00BF3C5D" w:rsidRDefault="00BF3C5D">
      <w:r>
        <w:separator/>
      </w:r>
    </w:p>
  </w:footnote>
  <w:footnote w:type="continuationSeparator" w:id="0">
    <w:p w14:paraId="74D2C325" w14:textId="77777777" w:rsidR="00BF3C5D" w:rsidRDefault="00BF3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tLAwtzQxNzW0MDBT0lEKTi0uzszPAykwqgUAN7iOkiwAAAA="/>
    <w:docVar w:name="commondata" w:val="eyJoZGlkIjoiNTNmNjdkOGY2YmJhM2Y4ZWRlMWQ2MGNiOWFjOTJjNmQifQ=="/>
  </w:docVars>
  <w:rsids>
    <w:rsidRoot w:val="67DC62A4"/>
    <w:rsid w:val="001B633F"/>
    <w:rsid w:val="001F621D"/>
    <w:rsid w:val="003B1187"/>
    <w:rsid w:val="004651D5"/>
    <w:rsid w:val="004A7F47"/>
    <w:rsid w:val="005E0705"/>
    <w:rsid w:val="007367D4"/>
    <w:rsid w:val="007740BE"/>
    <w:rsid w:val="008572C5"/>
    <w:rsid w:val="00867BC2"/>
    <w:rsid w:val="009908F0"/>
    <w:rsid w:val="00A22C5F"/>
    <w:rsid w:val="00BF3C5D"/>
    <w:rsid w:val="00CC0552"/>
    <w:rsid w:val="00D2645E"/>
    <w:rsid w:val="00F74EBD"/>
    <w:rsid w:val="25BE4648"/>
    <w:rsid w:val="67DC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3662C"/>
  <w15:docId w15:val="{16A53541-CE03-4EB7-AA07-A33E5A13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hAnsi="Times New Roman"/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74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740BE"/>
    <w:rPr>
      <w:rFonts w:ascii="Times New Roman" w:hAnsi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7740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740BE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杨 哲</cp:lastModifiedBy>
  <cp:revision>16</cp:revision>
  <dcterms:created xsi:type="dcterms:W3CDTF">2022-04-19T14:41:00Z</dcterms:created>
  <dcterms:modified xsi:type="dcterms:W3CDTF">2023-04-09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80A73FE8CCD4C9BBF85F51E2CF817A8</vt:lpwstr>
  </property>
  <property fmtid="{D5CDD505-2E9C-101B-9397-08002B2CF9AE}" pid="4" name="commondata">
    <vt:lpwstr>eyJoZGlkIjoiNTNmNjdkOGY2YmJhM2Y4ZWRlMWQ2MGNiOWFjOTJjNmQifQ==</vt:lpwstr>
  </property>
</Properties>
</file>